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2D11" w:rsidRPr="00EF0852" w:rsidRDefault="006349B2">
      <w:pPr>
        <w:rPr>
          <w:rFonts w:ascii="Times New Roman" w:hAnsi="Times New Roman" w:cs="Times New Roman"/>
          <w:b/>
          <w:sz w:val="28"/>
          <w:lang w:val="en-GB"/>
        </w:rPr>
      </w:pPr>
      <w:r>
        <w:rPr>
          <w:rFonts w:ascii="Times New Roman" w:hAnsi="Times New Roman" w:cs="Times New Roman"/>
          <w:b/>
          <w:sz w:val="28"/>
          <w:lang w:val="en-GB"/>
        </w:rPr>
        <w:t xml:space="preserve">Table S3. Toxicity results of </w:t>
      </w:r>
      <w:r w:rsidR="00F32D11" w:rsidRPr="00EF0852">
        <w:rPr>
          <w:rFonts w:ascii="Times New Roman" w:hAnsi="Times New Roman" w:cs="Times New Roman"/>
          <w:b/>
          <w:sz w:val="28"/>
          <w:lang w:val="en-GB"/>
        </w:rPr>
        <w:t xml:space="preserve">S-1 based combination </w:t>
      </w:r>
      <w:r>
        <w:rPr>
          <w:rFonts w:ascii="Times New Roman" w:hAnsi="Times New Roman" w:cs="Times New Roman"/>
          <w:b/>
          <w:sz w:val="28"/>
          <w:lang w:val="en-GB"/>
        </w:rPr>
        <w:t xml:space="preserve">therapy </w:t>
      </w:r>
      <w:r w:rsidR="00F32D11" w:rsidRPr="00EF0852">
        <w:rPr>
          <w:rFonts w:ascii="Times New Roman" w:hAnsi="Times New Roman" w:cs="Times New Roman"/>
          <w:b/>
          <w:sz w:val="28"/>
          <w:lang w:val="en-GB"/>
        </w:rPr>
        <w:t xml:space="preserve">compared to S-1 </w:t>
      </w:r>
      <w:proofErr w:type="spellStart"/>
      <w:r w:rsidR="00F32D11" w:rsidRPr="00EF0852">
        <w:rPr>
          <w:rFonts w:ascii="Times New Roman" w:hAnsi="Times New Roman" w:cs="Times New Roman"/>
          <w:b/>
          <w:sz w:val="28"/>
          <w:lang w:val="en-GB"/>
        </w:rPr>
        <w:t>monotherapy</w:t>
      </w:r>
      <w:proofErr w:type="spellEnd"/>
    </w:p>
    <w:p w:rsidR="00F32D11" w:rsidRPr="00550222" w:rsidRDefault="00F32D11">
      <w:pPr>
        <w:rPr>
          <w:rFonts w:ascii="Times New Roman" w:hAnsi="Times New Roman" w:cs="Times New Roman"/>
          <w:lang w:val="en-GB"/>
        </w:rPr>
      </w:pPr>
    </w:p>
    <w:tbl>
      <w:tblPr>
        <w:tblW w:w="14751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962"/>
        <w:gridCol w:w="518"/>
        <w:gridCol w:w="518"/>
        <w:gridCol w:w="462"/>
        <w:gridCol w:w="462"/>
        <w:gridCol w:w="1540"/>
        <w:gridCol w:w="803"/>
        <w:gridCol w:w="607"/>
        <w:gridCol w:w="622"/>
        <w:gridCol w:w="803"/>
        <w:gridCol w:w="518"/>
        <w:gridCol w:w="517"/>
        <w:gridCol w:w="456"/>
        <w:gridCol w:w="468"/>
        <w:gridCol w:w="1624"/>
        <w:gridCol w:w="847"/>
        <w:gridCol w:w="640"/>
        <w:gridCol w:w="656"/>
        <w:gridCol w:w="885"/>
      </w:tblGrid>
      <w:tr w:rsidR="00F32D11" w:rsidRPr="00F32D11" w:rsidTr="00EF08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F32D11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3306C6" w:rsidP="00F32D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lang w:eastAsia="nl-NL"/>
              </w:rPr>
              <w:t>Grad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lang w:eastAsia="nl-NL"/>
              </w:rPr>
              <w:t xml:space="preserve"> 1-</w:t>
            </w:r>
            <w:r w:rsidR="00F32D11" w:rsidRPr="00F3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lang w:eastAsia="nl-NL"/>
              </w:rPr>
              <w:t>2</w:t>
            </w:r>
          </w:p>
        </w:tc>
        <w:tc>
          <w:tcPr>
            <w:tcW w:w="6497" w:type="dxa"/>
            <w:gridSpan w:val="9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32D11" w:rsidRPr="00F32D11" w:rsidRDefault="003306C6" w:rsidP="00F32D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lang w:eastAsia="nl-NL"/>
              </w:rPr>
              <w:t>Grad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lang w:eastAsia="nl-NL"/>
              </w:rPr>
              <w:t xml:space="preserve"> 3-</w:t>
            </w:r>
            <w:r w:rsidR="00F32D11" w:rsidRPr="00F3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lang w:eastAsia="nl-NL"/>
              </w:rPr>
              <w:t>4</w:t>
            </w:r>
          </w:p>
        </w:tc>
      </w:tr>
      <w:tr w:rsidR="00EF0852" w:rsidRPr="00F32D11" w:rsidTr="00EF08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52" w:rsidRPr="00F32D11" w:rsidRDefault="00EF0852" w:rsidP="00F32D11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F0852" w:rsidRPr="00F32D11" w:rsidRDefault="00EF0852" w:rsidP="00F32D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nl-NL"/>
              </w:rPr>
              <w:t>S-1 comb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F0852" w:rsidRPr="00F32D11" w:rsidRDefault="00EF0852" w:rsidP="003306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nl-NL"/>
              </w:rPr>
              <w:t xml:space="preserve">S-1 </w:t>
            </w:r>
            <w:proofErr w:type="spellStart"/>
            <w:r w:rsidR="003306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nl-NL"/>
              </w:rPr>
              <w:t>alone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F0852" w:rsidRPr="00F32D11" w:rsidRDefault="00EF0852" w:rsidP="00F32D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nl-NL"/>
              </w:rPr>
            </w:pPr>
            <w:proofErr w:type="spellStart"/>
            <w:r w:rsidRPr="00F3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nl-NL"/>
              </w:rPr>
              <w:t>Estimat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F0852" w:rsidRPr="00F32D11" w:rsidRDefault="00EF0852" w:rsidP="00F32D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nl-NL"/>
              </w:rPr>
            </w:pPr>
            <w:proofErr w:type="spellStart"/>
            <w:r w:rsidRPr="00F3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nl-NL"/>
              </w:rPr>
              <w:t>Heterogeneity</w:t>
            </w:r>
            <w:proofErr w:type="spellEnd"/>
            <w:r w:rsidRPr="00F3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nl-NL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1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F0852" w:rsidRPr="00F32D11" w:rsidRDefault="00EF0852" w:rsidP="00F32D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nl-NL"/>
              </w:rPr>
              <w:t>S-1 comb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F0852" w:rsidRPr="00F32D11" w:rsidRDefault="00EF0852" w:rsidP="003306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nl-NL"/>
              </w:rPr>
              <w:t xml:space="preserve">S-1 </w:t>
            </w:r>
            <w:proofErr w:type="spellStart"/>
            <w:r w:rsidR="003306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nl-NL"/>
              </w:rPr>
              <w:t>alone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F0852" w:rsidRPr="00F32D11" w:rsidRDefault="00EF0852" w:rsidP="00F32D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nl-NL"/>
              </w:rPr>
            </w:pPr>
            <w:proofErr w:type="spellStart"/>
            <w:r w:rsidRPr="00F3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nl-NL"/>
              </w:rPr>
              <w:t>Estimate</w:t>
            </w:r>
            <w:proofErr w:type="spellEnd"/>
          </w:p>
        </w:tc>
        <w:tc>
          <w:tcPr>
            <w:tcW w:w="142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F0852" w:rsidRPr="00F32D11" w:rsidRDefault="00EF0852" w:rsidP="00F32D1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nl-NL"/>
              </w:rPr>
            </w:pPr>
            <w:proofErr w:type="spellStart"/>
            <w:r w:rsidRPr="00F32D11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nl-NL"/>
              </w:rPr>
              <w:t>Heterogeneity</w:t>
            </w:r>
            <w:proofErr w:type="spellEnd"/>
            <w:r w:rsidRPr="00F32D11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nl-NL"/>
              </w:rPr>
              <w:t xml:space="preserve"> </w:t>
            </w:r>
          </w:p>
        </w:tc>
      </w:tr>
      <w:tr w:rsidR="00EF0852" w:rsidRPr="00F32D11" w:rsidTr="00EF0852">
        <w:trPr>
          <w:trHeight w:val="300"/>
        </w:trPr>
        <w:tc>
          <w:tcPr>
            <w:tcW w:w="0" w:type="auto"/>
            <w:vMerge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852" w:rsidRPr="00F32D11" w:rsidRDefault="00EF0852" w:rsidP="00F32D11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852" w:rsidRPr="00F32D11" w:rsidRDefault="00EF0852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852" w:rsidRPr="00F32D11" w:rsidRDefault="00EF0852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852" w:rsidRPr="00F32D11" w:rsidRDefault="00EF0852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852" w:rsidRPr="00F32D11" w:rsidRDefault="00EF0852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852" w:rsidRPr="00F32D11" w:rsidRDefault="00EF0852" w:rsidP="00F32D11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R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852" w:rsidRPr="00F32D11" w:rsidRDefault="00EF0852" w:rsidP="00CC72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nl-NL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852" w:rsidRPr="00F32D11" w:rsidRDefault="00EF0852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Tri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852" w:rsidRPr="00F32D11" w:rsidRDefault="00EF0852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I</w:t>
            </w:r>
            <w:r w:rsidR="00CC7267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nl-NL"/>
              </w:rPr>
              <w:t>2</w:t>
            </w: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F0852" w:rsidRPr="00CC7267" w:rsidRDefault="00CC7267" w:rsidP="00CC72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nl-NL"/>
              </w:rPr>
            </w:pPr>
            <w:r w:rsidRPr="00CC7267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nl-NL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852" w:rsidRPr="00F32D11" w:rsidRDefault="00EF0852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852" w:rsidRPr="00F32D11" w:rsidRDefault="00EF0852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852" w:rsidRPr="00F32D11" w:rsidRDefault="00EF0852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852" w:rsidRPr="00F32D11" w:rsidRDefault="00EF0852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852" w:rsidRPr="00F32D11" w:rsidRDefault="00EF0852" w:rsidP="00F32D11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R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 xml:space="preserve"> </w:t>
            </w: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852" w:rsidRPr="00F32D11" w:rsidRDefault="00EF0852" w:rsidP="00CC72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nl-NL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852" w:rsidRPr="00F32D11" w:rsidRDefault="00EF0852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Tri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852" w:rsidRPr="00F32D11" w:rsidRDefault="00EF0852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I</w:t>
            </w:r>
            <w:r w:rsidR="00CC7267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nl-NL"/>
              </w:rPr>
              <w:t>2</w:t>
            </w: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 xml:space="preserve"> (%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852" w:rsidRPr="00CC7267" w:rsidRDefault="00CC7267" w:rsidP="00CC72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nl-NL"/>
              </w:rPr>
            </w:pPr>
            <w:r w:rsidRPr="00CC7267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nl-NL"/>
              </w:rPr>
              <w:t>P</w:t>
            </w:r>
          </w:p>
        </w:tc>
      </w:tr>
      <w:tr w:rsidR="00EF0852" w:rsidRPr="00F32D11" w:rsidTr="00EF085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u w:val="single"/>
                <w:lang w:eastAsia="nl-NL"/>
              </w:rPr>
            </w:pPr>
            <w:proofErr w:type="spellStart"/>
            <w:r w:rsidRPr="00F3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u w:val="single"/>
                <w:lang w:eastAsia="nl-NL"/>
              </w:rPr>
              <w:t>Hematological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</w:p>
        </w:tc>
      </w:tr>
      <w:tr w:rsidR="00EF0852" w:rsidRPr="00F32D11" w:rsidTr="00EF08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proofErr w:type="spellStart"/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eutrope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1.00 (0.85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75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9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9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3.58 (2.67-4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2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24</w:t>
            </w:r>
          </w:p>
        </w:tc>
      </w:tr>
      <w:tr w:rsidR="00EF0852" w:rsidRPr="00F32D11" w:rsidTr="00EF08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proofErr w:type="spellStart"/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Leucope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1.46 (1.28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55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9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9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4.17 (2.65-6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1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33</w:t>
            </w:r>
          </w:p>
        </w:tc>
      </w:tr>
      <w:tr w:rsidR="00EF0852" w:rsidRPr="00F32D11" w:rsidTr="00EF08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proofErr w:type="spellStart"/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Ane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1.32 (1.05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25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9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9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2.23 (1.46-3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4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07</w:t>
            </w:r>
          </w:p>
        </w:tc>
      </w:tr>
      <w:tr w:rsidR="00EF0852" w:rsidRPr="00F32D11" w:rsidTr="00EF08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proofErr w:type="spellStart"/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Thrombocytope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1.84 (1.29-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.31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8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8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1.72 (0.54-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5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.04*</w:t>
            </w:r>
          </w:p>
        </w:tc>
      </w:tr>
      <w:tr w:rsidR="00EF0852" w:rsidRPr="00F32D11" w:rsidTr="00EF08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proofErr w:type="spellStart"/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Lymphope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3.67 (1.26-1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.70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1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1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1.59 (0.39-6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4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.16</w:t>
            </w:r>
          </w:p>
        </w:tc>
      </w:tr>
      <w:tr w:rsidR="00EF0852" w:rsidRPr="00F32D11" w:rsidTr="00EF08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proofErr w:type="spellStart"/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Febrile</w:t>
            </w:r>
            <w:proofErr w:type="spellEnd"/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 xml:space="preserve"> </w:t>
            </w:r>
            <w:proofErr w:type="spellStart"/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eutropeni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7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8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1.60 (0.61-4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3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.20*</w:t>
            </w:r>
          </w:p>
        </w:tc>
      </w:tr>
      <w:tr w:rsidR="00EF0852" w:rsidRPr="00F32D11" w:rsidTr="00EF08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u w:val="single"/>
                <w:lang w:eastAsia="nl-NL"/>
              </w:rPr>
            </w:pPr>
            <w:proofErr w:type="spellStart"/>
            <w:r w:rsidRPr="00F3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u w:val="single"/>
                <w:lang w:eastAsia="nl-NL"/>
              </w:rPr>
              <w:t>Non-hematologic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</w:p>
        </w:tc>
      </w:tr>
      <w:tr w:rsidR="00EF0852" w:rsidRPr="00F32D11" w:rsidTr="00EF08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proofErr w:type="spellStart"/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aus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1.24 (0.92-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9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9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205 (1.26-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.00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.33</w:t>
            </w:r>
          </w:p>
        </w:tc>
      </w:tr>
      <w:tr w:rsidR="00EF0852" w:rsidRPr="00F32D11" w:rsidTr="00EF08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proofErr w:type="spellStart"/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Vomit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1.50 (0.94-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.03*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8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8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1.75 (0.98-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.86</w:t>
            </w:r>
          </w:p>
        </w:tc>
      </w:tr>
      <w:tr w:rsidR="00EF0852" w:rsidRPr="00F32D11" w:rsidTr="00EF08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proofErr w:type="spellStart"/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Diarrh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1.34 (1.13-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.64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9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9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1.53 (0.87-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.17</w:t>
            </w:r>
          </w:p>
        </w:tc>
      </w:tr>
      <w:tr w:rsidR="00EF0852" w:rsidRPr="00F32D11" w:rsidTr="00EF08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proofErr w:type="spellStart"/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Stomati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.97 (0.70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.02*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8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8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2.19 (1.13-4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.86</w:t>
            </w:r>
          </w:p>
        </w:tc>
      </w:tr>
      <w:tr w:rsidR="00EF0852" w:rsidRPr="00F32D11" w:rsidTr="00EF08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Anore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1.35 (1.17-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.33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8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8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1.89 (1.19-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.00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6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.005*</w:t>
            </w:r>
          </w:p>
        </w:tc>
      </w:tr>
      <w:tr w:rsidR="00EF0852" w:rsidRPr="00F32D11" w:rsidTr="00EF08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proofErr w:type="spellStart"/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Fatig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1.35 (1.20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.62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8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8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1.27 (0.86-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.93</w:t>
            </w:r>
          </w:p>
        </w:tc>
      </w:tr>
      <w:tr w:rsidR="00EF0852" w:rsidRPr="00F32D11" w:rsidTr="00EF08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 xml:space="preserve">Hand </w:t>
            </w:r>
            <w:proofErr w:type="spellStart"/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foot</w:t>
            </w:r>
            <w:proofErr w:type="spellEnd"/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 xml:space="preserve"> </w:t>
            </w:r>
            <w:proofErr w:type="spellStart"/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syndro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92 (0.57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86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N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NA</w:t>
            </w:r>
          </w:p>
        </w:tc>
      </w:tr>
      <w:tr w:rsidR="00EF0852" w:rsidRPr="00F32D11" w:rsidTr="00EF08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proofErr w:type="spellStart"/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Sensory</w:t>
            </w:r>
            <w:proofErr w:type="spellEnd"/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 xml:space="preserve"> </w:t>
            </w:r>
            <w:proofErr w:type="spellStart"/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europath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3.56 (0.27-46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3.65 (0.58-2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42</w:t>
            </w:r>
          </w:p>
        </w:tc>
      </w:tr>
      <w:tr w:rsidR="00EF0852" w:rsidRPr="00F32D11" w:rsidTr="00EF08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proofErr w:type="spellStart"/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Alopec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6.91 (4.03-1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N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NA</w:t>
            </w:r>
          </w:p>
        </w:tc>
      </w:tr>
      <w:tr w:rsidR="00EF0852" w:rsidRPr="00F32D11" w:rsidTr="00EF08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proofErr w:type="spellStart"/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Ras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1.06 (0.72-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.76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5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5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.91 (0.36-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.69</w:t>
            </w:r>
          </w:p>
        </w:tc>
      </w:tr>
      <w:tr w:rsidR="00EF0852" w:rsidRPr="00F32D11" w:rsidTr="00EF08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proofErr w:type="spellStart"/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Lacrim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1.06 (0.71-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74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2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2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.70 (0.11-4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.54</w:t>
            </w:r>
          </w:p>
        </w:tc>
      </w:tr>
      <w:tr w:rsidR="00EF0852" w:rsidRPr="00F32D11" w:rsidTr="00EF08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proofErr w:type="spellStart"/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Pigment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1.01 (0.86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80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N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NA</w:t>
            </w:r>
          </w:p>
        </w:tc>
      </w:tr>
      <w:tr w:rsidR="00EF0852" w:rsidRPr="00F32D11" w:rsidTr="00EF08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proofErr w:type="spellStart"/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Serious</w:t>
            </w:r>
            <w:proofErr w:type="spellEnd"/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 xml:space="preserve"> </w:t>
            </w:r>
            <w:proofErr w:type="spellStart"/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adverse</w:t>
            </w:r>
            <w:proofErr w:type="spellEnd"/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 xml:space="preserve"> </w:t>
            </w:r>
            <w:proofErr w:type="spellStart"/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even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1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1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1.18 (0.66-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N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NA</w:t>
            </w:r>
          </w:p>
        </w:tc>
      </w:tr>
      <w:tr w:rsidR="00EF0852" w:rsidRPr="00F32D11" w:rsidTr="00EF08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proofErr w:type="spellStart"/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Toxicity</w:t>
            </w:r>
            <w:proofErr w:type="spellEnd"/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 xml:space="preserve"> </w:t>
            </w:r>
            <w:proofErr w:type="spellStart"/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related</w:t>
            </w:r>
            <w:proofErr w:type="spellEnd"/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 xml:space="preserve"> </w:t>
            </w:r>
            <w:proofErr w:type="spellStart"/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death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sz w:val="20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4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4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EF085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5.10 (0.60-43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D11" w:rsidRPr="00F32D11" w:rsidRDefault="00F32D11" w:rsidP="00CC7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</w:pPr>
            <w:r w:rsidRPr="00F32D11">
              <w:rPr>
                <w:rFonts w:ascii="Times New Roman" w:eastAsia="Times New Roman" w:hAnsi="Times New Roman" w:cs="Times New Roman"/>
                <w:color w:val="000000"/>
                <w:sz w:val="20"/>
                <w:lang w:eastAsia="nl-NL"/>
              </w:rPr>
              <w:t>0.99</w:t>
            </w:r>
          </w:p>
        </w:tc>
      </w:tr>
    </w:tbl>
    <w:p w:rsidR="00256CCF" w:rsidRPr="00550222" w:rsidRDefault="00256CCF">
      <w:pPr>
        <w:rPr>
          <w:rFonts w:ascii="Times New Roman" w:hAnsi="Times New Roman" w:cs="Times New Roman"/>
          <w:sz w:val="20"/>
        </w:rPr>
      </w:pPr>
    </w:p>
    <w:p w:rsidR="00550222" w:rsidRPr="00550222" w:rsidRDefault="00550222">
      <w:pPr>
        <w:rPr>
          <w:rFonts w:ascii="Times New Roman" w:hAnsi="Times New Roman" w:cs="Times New Roman"/>
          <w:sz w:val="20"/>
        </w:rPr>
      </w:pPr>
    </w:p>
    <w:sectPr w:rsidR="00550222" w:rsidRPr="00550222" w:rsidSect="00F32D1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32D11"/>
    <w:rsid w:val="000B046B"/>
    <w:rsid w:val="00114563"/>
    <w:rsid w:val="001C55E7"/>
    <w:rsid w:val="001E7CDF"/>
    <w:rsid w:val="001F6D6B"/>
    <w:rsid w:val="002462C3"/>
    <w:rsid w:val="00256CCF"/>
    <w:rsid w:val="00261CAA"/>
    <w:rsid w:val="00327AAC"/>
    <w:rsid w:val="003306C6"/>
    <w:rsid w:val="00336BD5"/>
    <w:rsid w:val="003B2CC0"/>
    <w:rsid w:val="00425D37"/>
    <w:rsid w:val="004A39E1"/>
    <w:rsid w:val="004F6F64"/>
    <w:rsid w:val="00550222"/>
    <w:rsid w:val="005F4C90"/>
    <w:rsid w:val="00617FFE"/>
    <w:rsid w:val="006349B2"/>
    <w:rsid w:val="00666303"/>
    <w:rsid w:val="006E41DB"/>
    <w:rsid w:val="007B768D"/>
    <w:rsid w:val="00852EF0"/>
    <w:rsid w:val="00860430"/>
    <w:rsid w:val="00915554"/>
    <w:rsid w:val="00997A65"/>
    <w:rsid w:val="009F6C31"/>
    <w:rsid w:val="00AA3A8E"/>
    <w:rsid w:val="00AE7BDA"/>
    <w:rsid w:val="00B771F8"/>
    <w:rsid w:val="00CA3C22"/>
    <w:rsid w:val="00CB5FA9"/>
    <w:rsid w:val="00CC7267"/>
    <w:rsid w:val="00CF02A8"/>
    <w:rsid w:val="00DA56AB"/>
    <w:rsid w:val="00E12210"/>
    <w:rsid w:val="00E236FA"/>
    <w:rsid w:val="00E929F4"/>
    <w:rsid w:val="00EC164A"/>
    <w:rsid w:val="00EF0852"/>
    <w:rsid w:val="00F32D11"/>
    <w:rsid w:val="00F876C2"/>
    <w:rsid w:val="00FF72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56CC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101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68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</dc:creator>
  <cp:lastModifiedBy>Sam</cp:lastModifiedBy>
  <cp:revision>8</cp:revision>
  <dcterms:created xsi:type="dcterms:W3CDTF">2015-10-30T15:50:00Z</dcterms:created>
  <dcterms:modified xsi:type="dcterms:W3CDTF">2015-10-31T16:20:00Z</dcterms:modified>
</cp:coreProperties>
</file>